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08255" w14:textId="77777777" w:rsidR="008D010D" w:rsidRPr="008D010D" w:rsidRDefault="008D010D" w:rsidP="008D010D">
      <w:pPr>
        <w:rPr>
          <w:b/>
          <w:bCs/>
        </w:rPr>
      </w:pPr>
      <w:r w:rsidRPr="008D010D">
        <w:rPr>
          <w:b/>
          <w:bCs/>
        </w:rPr>
        <w:t>Supplementary Table 2.</w:t>
      </w:r>
    </w:p>
    <w:p w14:paraId="1C94E434" w14:textId="77777777" w:rsidR="008D010D" w:rsidRDefault="008D010D" w:rsidP="008D010D">
      <w:pPr>
        <w:rPr>
          <w:b/>
          <w:bCs/>
        </w:rPr>
      </w:pPr>
      <w:r w:rsidRPr="008D010D">
        <w:rPr>
          <w:b/>
          <w:bCs/>
        </w:rPr>
        <w:t>Hyperparameter search grids and selected model configurations</w:t>
      </w:r>
    </w:p>
    <w:p w14:paraId="71B6E25F" w14:textId="77777777" w:rsidR="000E4EB5" w:rsidRDefault="000E4EB5" w:rsidP="008D010D">
      <w:pPr>
        <w:rPr>
          <w:b/>
          <w:bCs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3886"/>
        <w:gridCol w:w="1916"/>
        <w:gridCol w:w="2340"/>
        <w:gridCol w:w="1202"/>
      </w:tblGrid>
      <w:tr w:rsidR="000E4EB5" w:rsidRPr="000E4EB5" w14:paraId="2811597F" w14:textId="77777777">
        <w:trPr>
          <w:tblHeader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1CE042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D41E1E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Hyperparamet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942C15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Search spa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6BEA88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Selected</w:t>
            </w:r>
          </w:p>
        </w:tc>
      </w:tr>
      <w:tr w:rsidR="000E4EB5" w:rsidRPr="000E4EB5" w14:paraId="5CB6740E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A31ACE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Logistic Regre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48171E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ABC246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0.01, 0.1, 1, 10, 100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48D23E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0.1</w:t>
            </w:r>
          </w:p>
        </w:tc>
      </w:tr>
      <w:tr w:rsidR="000E4EB5" w:rsidRPr="000E4EB5" w14:paraId="49DE4A11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8F2DA0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Penal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D64C96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L1, L2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44DAD3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L2</w:t>
            </w:r>
          </w:p>
        </w:tc>
        <w:tc>
          <w:tcPr>
            <w:tcW w:w="0" w:type="auto"/>
            <w:vAlign w:val="center"/>
            <w:hideMark/>
          </w:tcPr>
          <w:p w14:paraId="618BC3AA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6A5BEF3E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CC4AEF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Solv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63AE16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saga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1A2DD4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saga</w:t>
            </w:r>
          </w:p>
        </w:tc>
        <w:tc>
          <w:tcPr>
            <w:tcW w:w="0" w:type="auto"/>
            <w:vAlign w:val="center"/>
            <w:hideMark/>
          </w:tcPr>
          <w:p w14:paraId="295CDB75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5057B22B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F61243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Configurations evalua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276E07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B4ECA4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0E73136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757856A9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5AF562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Support Vector Machine (SVM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84A1AA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3AFAA2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0.1, 1, 10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ADE6B4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0.1</w:t>
            </w:r>
          </w:p>
        </w:tc>
      </w:tr>
      <w:tr w:rsidR="000E4EB5" w:rsidRPr="000E4EB5" w14:paraId="3948C305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A19858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Kern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5E20B0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linear, RBF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18ED08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linear</w:t>
            </w:r>
          </w:p>
        </w:tc>
        <w:tc>
          <w:tcPr>
            <w:tcW w:w="0" w:type="auto"/>
            <w:vAlign w:val="center"/>
            <w:hideMark/>
          </w:tcPr>
          <w:p w14:paraId="0B4A37BB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386B0CF8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6E7899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Gamm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1560FF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0.01, 0.1, 1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36E130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4B69E460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56702AFD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DD549D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Configurations evalua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041907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40DD1C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26F6486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021B2584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2E2299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Random For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F216A3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n_estima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5B1088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100, 200, 300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95F66A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100</w:t>
            </w:r>
          </w:p>
        </w:tc>
      </w:tr>
      <w:tr w:rsidR="000E4EB5" w:rsidRPr="000E4EB5" w14:paraId="1B40A2E5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7AE6BB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max_dep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F29378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None, 4, 8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100C8D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6EBE72A2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0C4DA186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B5F034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proofErr w:type="spellStart"/>
            <w:r w:rsidRPr="000E4EB5">
              <w:rPr>
                <w:sz w:val="22"/>
                <w:szCs w:val="22"/>
              </w:rPr>
              <w:t>max_feature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CCB987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sqrt(p), log₂(p)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F66A8E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sqrt(p)</w:t>
            </w:r>
          </w:p>
        </w:tc>
        <w:tc>
          <w:tcPr>
            <w:tcW w:w="0" w:type="auto"/>
            <w:vAlign w:val="center"/>
            <w:hideMark/>
          </w:tcPr>
          <w:p w14:paraId="7B627C75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1EB83D93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3A3F50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Criter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9BAB4A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</w:t>
            </w:r>
            <w:proofErr w:type="spellStart"/>
            <w:r w:rsidRPr="000E4EB5">
              <w:rPr>
                <w:sz w:val="22"/>
                <w:szCs w:val="22"/>
              </w:rPr>
              <w:t>gini</w:t>
            </w:r>
            <w:proofErr w:type="spellEnd"/>
            <w:r w:rsidRPr="000E4EB5">
              <w:rPr>
                <w:sz w:val="22"/>
                <w:szCs w:val="22"/>
              </w:rPr>
              <w:t>, entropy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071DCE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entropy</w:t>
            </w:r>
          </w:p>
        </w:tc>
        <w:tc>
          <w:tcPr>
            <w:tcW w:w="0" w:type="auto"/>
            <w:vAlign w:val="center"/>
            <w:hideMark/>
          </w:tcPr>
          <w:p w14:paraId="390F6591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6A618C1F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1EF856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Configurations evalua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29BD1B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4881B0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CA3FE59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47513F53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4981C4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lastRenderedPageBreak/>
              <w:t>Extreme Gradient Boosting (XGBoost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040363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n_estima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02B5DF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100, 200, 300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07FBBC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100</w:t>
            </w:r>
          </w:p>
        </w:tc>
      </w:tr>
      <w:tr w:rsidR="000E4EB5" w:rsidRPr="000E4EB5" w14:paraId="7DAD65AE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F73FCD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max_dep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575D7C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3, 4, 5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AA38DC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9542F76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1CE5CF7A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22BDAD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proofErr w:type="spellStart"/>
            <w:r w:rsidRPr="000E4EB5">
              <w:rPr>
                <w:sz w:val="22"/>
                <w:szCs w:val="22"/>
              </w:rPr>
              <w:t>learning_rat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D333E5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0.01, 0.1, 0.2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7AABCF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211E27B3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52D29002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553FCE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subsamp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7D9C6C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0.8, 1.0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E6CC3A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0635A39E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1A299E35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EB6BA0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proofErr w:type="spellStart"/>
            <w:r w:rsidRPr="000E4EB5">
              <w:rPr>
                <w:sz w:val="22"/>
                <w:szCs w:val="22"/>
              </w:rPr>
              <w:t>colsample_bytre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8CBD3B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0.8, 1.0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444DAF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2D6516D4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741DB410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A70CE7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gamm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A6D5DB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{0, 0.1, 0.2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670788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42989F22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  <w:tr w:rsidR="000E4EB5" w:rsidRPr="000E4EB5" w14:paraId="0B8913FA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91CC6A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Configurations evalua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5BC910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3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3D3A63" w14:textId="77777777" w:rsidR="000E4EB5" w:rsidRPr="000E4EB5" w:rsidRDefault="000E4EB5" w:rsidP="000E4EB5">
            <w:pPr>
              <w:rPr>
                <w:sz w:val="22"/>
                <w:szCs w:val="22"/>
              </w:rPr>
            </w:pPr>
            <w:r w:rsidRPr="000E4EB5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1F5BE0F" w14:textId="77777777" w:rsidR="000E4EB5" w:rsidRPr="000E4EB5" w:rsidRDefault="000E4EB5" w:rsidP="000E4EB5">
            <w:pPr>
              <w:rPr>
                <w:sz w:val="22"/>
                <w:szCs w:val="22"/>
              </w:rPr>
            </w:pPr>
          </w:p>
        </w:tc>
      </w:tr>
    </w:tbl>
    <w:p w14:paraId="69470928" w14:textId="77777777" w:rsidR="000E4EB5" w:rsidRPr="008D010D" w:rsidRDefault="000E4EB5" w:rsidP="008D010D">
      <w:pPr>
        <w:rPr>
          <w:b/>
          <w:bCs/>
        </w:rPr>
      </w:pPr>
    </w:p>
    <w:p w14:paraId="7C9DDD35" w14:textId="77777777" w:rsidR="008D010D" w:rsidRDefault="008D010D">
      <w:pPr>
        <w:rPr>
          <w:lang w:val="es-ES_tradnl"/>
        </w:rPr>
      </w:pPr>
    </w:p>
    <w:p w14:paraId="4E6D9F38" w14:textId="77777777" w:rsidR="008D010D" w:rsidRPr="008D010D" w:rsidRDefault="008D010D" w:rsidP="008D010D">
      <w:r w:rsidRPr="008D010D">
        <w:t xml:space="preserve">Hyperparameter </w:t>
      </w:r>
      <w:proofErr w:type="spellStart"/>
      <w:r w:rsidRPr="008D010D">
        <w:t>optimisation</w:t>
      </w:r>
      <w:proofErr w:type="spellEnd"/>
      <w:r w:rsidRPr="008D010D">
        <w:t xml:space="preserve"> was performed using GridSearchCV with stratified 10-fold cross-validation (</w:t>
      </w:r>
      <w:proofErr w:type="spellStart"/>
      <w:r w:rsidRPr="008D010D">
        <w:t>StratifiedKFold</w:t>
      </w:r>
      <w:proofErr w:type="spellEnd"/>
      <w:r w:rsidRPr="008D010D">
        <w:t xml:space="preserve">, shuffle = True, </w:t>
      </w:r>
      <w:proofErr w:type="spellStart"/>
      <w:r w:rsidRPr="008D010D">
        <w:t>random_state</w:t>
      </w:r>
      <w:proofErr w:type="spellEnd"/>
      <w:r w:rsidRPr="008D010D">
        <w:t xml:space="preserve"> = 42). Model selection was based on macro-averaged one-vs-rest ROC-AUC (</w:t>
      </w:r>
      <w:proofErr w:type="spellStart"/>
      <w:r w:rsidRPr="008D010D">
        <w:t>roc_auc_ovr</w:t>
      </w:r>
      <w:proofErr w:type="spellEnd"/>
      <w:r w:rsidRPr="008D010D">
        <w:t xml:space="preserve">). Continuous predictors were </w:t>
      </w:r>
      <w:proofErr w:type="spellStart"/>
      <w:r w:rsidRPr="008D010D">
        <w:t>standardised</w:t>
      </w:r>
      <w:proofErr w:type="spellEnd"/>
      <w:r w:rsidRPr="008D010D">
        <w:t xml:space="preserve"> within the training partition to </w:t>
      </w:r>
      <w:proofErr w:type="spellStart"/>
      <w:r w:rsidRPr="008D010D">
        <w:t>minimise</w:t>
      </w:r>
      <w:proofErr w:type="spellEnd"/>
      <w:r w:rsidRPr="008D010D">
        <w:t xml:space="preserve"> data leakage.</w:t>
      </w:r>
    </w:p>
    <w:p w14:paraId="28DECF1B" w14:textId="77777777" w:rsidR="008D010D" w:rsidRPr="008D010D" w:rsidRDefault="008D010D"/>
    <w:sectPr w:rsidR="008D010D" w:rsidRPr="008D0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10D"/>
    <w:rsid w:val="000E4EB5"/>
    <w:rsid w:val="008D010D"/>
    <w:rsid w:val="00F8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6B45C"/>
  <w15:chartTrackingRefBased/>
  <w15:docId w15:val="{DB07020F-9251-1B4B-B1E4-8E49DF7B7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D010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Fernandez Vaquero</dc:creator>
  <cp:keywords/>
  <dc:description/>
  <cp:lastModifiedBy>Miguel Angel Fernandez Vaquero</cp:lastModifiedBy>
  <cp:revision>2</cp:revision>
  <dcterms:created xsi:type="dcterms:W3CDTF">2026-05-09T12:07:00Z</dcterms:created>
  <dcterms:modified xsi:type="dcterms:W3CDTF">2026-05-09T12:13:00Z</dcterms:modified>
</cp:coreProperties>
</file>